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61" w:type="dxa"/>
        <w:tblInd w:w="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480"/>
        <w:gridCol w:w="1443"/>
        <w:gridCol w:w="3298"/>
        <w:gridCol w:w="1040"/>
        <w:gridCol w:w="1180"/>
      </w:tblGrid>
      <w:tr w:rsidR="00492F3B" w:rsidRPr="00456D10" w14:paraId="04414171" w14:textId="77777777" w:rsidTr="00102390">
        <w:trPr>
          <w:trHeight w:val="108"/>
        </w:trPr>
        <w:tc>
          <w:tcPr>
            <w:tcW w:w="7781" w:type="dxa"/>
            <w:gridSpan w:val="5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4BB41D" w14:textId="77777777" w:rsidR="00492F3B" w:rsidRPr="00102390" w:rsidRDefault="00492F3B" w:rsidP="00777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10239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 xml:space="preserve">Supplementary table 1: SNPs </w:t>
            </w:r>
            <w:r w:rsidR="00777816" w:rsidRPr="0010239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presenting high</w:t>
            </w:r>
            <w:r w:rsidRPr="0010239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 xml:space="preserve"> associat</w:t>
            </w:r>
            <w:r w:rsidR="00777816" w:rsidRPr="0010239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ion</w:t>
            </w:r>
            <w:r w:rsidRPr="0010239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 xml:space="preserve"> in GWAS (p&lt;5x10-4).</w:t>
            </w:r>
          </w:p>
        </w:tc>
        <w:tc>
          <w:tcPr>
            <w:tcW w:w="11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D4968AA" w14:textId="77777777" w:rsidR="00492F3B" w:rsidRPr="00492F3B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</w:tr>
      <w:tr w:rsidR="00492F3B" w:rsidRPr="00492F3B" w14:paraId="2A3AA5FF" w14:textId="77777777" w:rsidTr="00102390">
        <w:trPr>
          <w:trHeight w:val="269"/>
        </w:trPr>
        <w:tc>
          <w:tcPr>
            <w:tcW w:w="1520" w:type="dxa"/>
            <w:shd w:val="clear" w:color="FFFFCC" w:fill="FFFFFF"/>
            <w:noWrap/>
            <w:vAlign w:val="center"/>
            <w:hideMark/>
          </w:tcPr>
          <w:p w14:paraId="56782CF1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83F52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ES"/>
              </w:rPr>
              <w:t>SNP ID</w:t>
            </w:r>
          </w:p>
        </w:tc>
        <w:tc>
          <w:tcPr>
            <w:tcW w:w="480" w:type="dxa"/>
            <w:shd w:val="clear" w:color="FFFFCC" w:fill="FFFFFF"/>
            <w:noWrap/>
            <w:vAlign w:val="center"/>
            <w:hideMark/>
          </w:tcPr>
          <w:p w14:paraId="5B610FC9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83F52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ES"/>
              </w:rPr>
              <w:t>Chr</w:t>
            </w:r>
            <w:proofErr w:type="spellEnd"/>
          </w:p>
        </w:tc>
        <w:tc>
          <w:tcPr>
            <w:tcW w:w="1443" w:type="dxa"/>
            <w:shd w:val="clear" w:color="FFFFCC" w:fill="FFFFFF"/>
            <w:noWrap/>
            <w:vAlign w:val="center"/>
            <w:hideMark/>
          </w:tcPr>
          <w:p w14:paraId="35A783FD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83F52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ES"/>
              </w:rPr>
              <w:t>Position</w:t>
            </w:r>
          </w:p>
        </w:tc>
        <w:tc>
          <w:tcPr>
            <w:tcW w:w="3298" w:type="dxa"/>
            <w:shd w:val="clear" w:color="FFFFCC" w:fill="FFFFFF"/>
            <w:noWrap/>
            <w:vAlign w:val="center"/>
            <w:hideMark/>
          </w:tcPr>
          <w:p w14:paraId="767F3EF3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83F52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ES"/>
              </w:rPr>
              <w:t>Gen</w:t>
            </w:r>
          </w:p>
        </w:tc>
        <w:tc>
          <w:tcPr>
            <w:tcW w:w="1040" w:type="dxa"/>
            <w:shd w:val="clear" w:color="FFFFCC" w:fill="FFFFFF"/>
            <w:noWrap/>
            <w:vAlign w:val="center"/>
            <w:hideMark/>
          </w:tcPr>
          <w:p w14:paraId="0A9ED968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83F52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ES"/>
              </w:rPr>
              <w:t>MAF</w:t>
            </w:r>
          </w:p>
        </w:tc>
        <w:tc>
          <w:tcPr>
            <w:tcW w:w="1180" w:type="dxa"/>
            <w:shd w:val="clear" w:color="FFFFCC" w:fill="FFFFFF"/>
            <w:noWrap/>
            <w:vAlign w:val="center"/>
            <w:hideMark/>
          </w:tcPr>
          <w:p w14:paraId="0B071844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83F52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P </w:t>
            </w:r>
            <w:proofErr w:type="spellStart"/>
            <w:r w:rsidRPr="00183F52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  <w:r w:rsidRPr="00183F52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</w:tr>
      <w:tr w:rsidR="00492F3B" w:rsidRPr="00492F3B" w14:paraId="44F6B9BE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6FEF171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1189107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D8152AC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54D4311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6917786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00128798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37kb5' of C14orf1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E89055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1F5FCF9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6E-05</w:t>
            </w:r>
          </w:p>
        </w:tc>
      </w:tr>
      <w:tr w:rsidR="00492F3B" w:rsidRPr="00492F3B" w14:paraId="79DE083F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8408D55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130066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F7AD183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5C49469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6919803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717E69DE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35kb5' of C14orf1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B04ECE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BCBF0B5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1E-05</w:t>
            </w:r>
          </w:p>
        </w:tc>
      </w:tr>
      <w:tr w:rsidR="00492F3B" w:rsidRPr="00492F3B" w14:paraId="486C94E4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5EF5771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282583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9FA5BF2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4A64135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197762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2920767B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68kb3' of AP000946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6E19A2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3DA4A98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6E-05</w:t>
            </w:r>
          </w:p>
        </w:tc>
      </w:tr>
      <w:tr w:rsidR="00492F3B" w:rsidRPr="00492F3B" w14:paraId="7E5B5255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898C958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1740528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870F8A0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0FF1327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384619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648E90C3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6kb3' of DROSH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5481A0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0FDA978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1E-05</w:t>
            </w:r>
          </w:p>
        </w:tc>
      </w:tr>
      <w:tr w:rsidR="00492F3B" w:rsidRPr="00492F3B" w14:paraId="2DE2F6F7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0727CBF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9983664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328543A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D33E853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091587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1B6474EC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74kb3' of AP000946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E6411F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75D35BA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E-05</w:t>
            </w:r>
          </w:p>
        </w:tc>
      </w:tr>
      <w:tr w:rsidR="00492F3B" w:rsidRPr="00492F3B" w14:paraId="203A2D33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72925C3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2235967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09AA759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812BE66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8249499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121F2A52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ZFYVE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A753DF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E4961D0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E-04</w:t>
            </w:r>
          </w:p>
        </w:tc>
      </w:tr>
      <w:tr w:rsidR="00492F3B" w:rsidRPr="00492F3B" w14:paraId="3EA2EE5B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2E4BFB0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4811157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C9AABB0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4B95660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949839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3533A01B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44kb3' of AL079339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91EF9F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1A26900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E-04</w:t>
            </w:r>
          </w:p>
        </w:tc>
      </w:tr>
      <w:tr w:rsidR="00492F3B" w:rsidRPr="00492F3B" w14:paraId="22FAD2F6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B9EEC3C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6727285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AD95EBC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0144131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488456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1415C80D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201kb3' of AC107057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A846A2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CAA7943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2E-04</w:t>
            </w:r>
          </w:p>
        </w:tc>
      </w:tr>
      <w:tr w:rsidR="00492F3B" w:rsidRPr="00492F3B" w14:paraId="40743691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B7BF61F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1266042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D9DB311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5EB68AC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6193932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031B4BA1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PDE10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311B5B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BF350EB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E-04</w:t>
            </w:r>
          </w:p>
        </w:tc>
      </w:tr>
      <w:tr w:rsidR="00492F3B" w:rsidRPr="00492F3B" w14:paraId="4B2A13EB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55E216E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1285303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735611C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5DB5B71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126513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2B4FE9F3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NLGN4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CED855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14E128B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E-04</w:t>
            </w:r>
          </w:p>
        </w:tc>
      </w:tr>
      <w:tr w:rsidR="00492F3B" w:rsidRPr="00492F3B" w14:paraId="6B4D77B8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84B0BC5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17064225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20F3F89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E0542BB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4417049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2ADE0994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CTC-281M20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22402B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4047D72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8E-04</w:t>
            </w:r>
          </w:p>
        </w:tc>
      </w:tr>
      <w:tr w:rsidR="00492F3B" w:rsidRPr="00492F3B" w14:paraId="66807A43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5F6D10C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6693447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8BE6EEF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CB29BCA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30190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6B0F93D5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RER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A75188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0EFB1AF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E-04</w:t>
            </w:r>
          </w:p>
        </w:tc>
      </w:tr>
      <w:tr w:rsidR="00492F3B" w:rsidRPr="00492F3B" w14:paraId="3ACB4EDF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9DF478F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65666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5C93661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33803A1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384205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16EFE98B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6kb3' of DROSH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DF39DE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ABB9EE3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E-04</w:t>
            </w:r>
          </w:p>
        </w:tc>
      </w:tr>
      <w:tr w:rsidR="00492F3B" w:rsidRPr="00492F3B" w14:paraId="635317F6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49D83C6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73160755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9D516B3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ED4ADB8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2177959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10191369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8kb5' of SFSWAP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0A5306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01FE9A5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7E-04</w:t>
            </w:r>
          </w:p>
        </w:tc>
      </w:tr>
      <w:tr w:rsidR="00492F3B" w:rsidRPr="00492F3B" w14:paraId="7A29DF87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5CB1AFA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13049227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BD6AC2E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59845DD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8097013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4DBD115E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12kb3' of ADAMT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501412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01ED6F9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1E-04</w:t>
            </w:r>
          </w:p>
        </w:tc>
      </w:tr>
      <w:tr w:rsidR="00492F3B" w:rsidRPr="00492F3B" w14:paraId="0895344F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3712C6A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1225147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7C1A76A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B405D3A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6555560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6F458476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6kb5' of ACER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F78F96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C4C5CE9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3E-04</w:t>
            </w:r>
          </w:p>
        </w:tc>
      </w:tr>
      <w:tr w:rsidR="00492F3B" w:rsidRPr="00492F3B" w14:paraId="02CFB271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F04701F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12504035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84E42A8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D60085C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1121249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682DAFC0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76kb5' of RP11-521E5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BC3C2E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F5D8BF9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5E-04</w:t>
            </w:r>
          </w:p>
        </w:tc>
      </w:tr>
      <w:tr w:rsidR="00492F3B" w:rsidRPr="00492F3B" w14:paraId="3492338B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4FD4A80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11095019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4200C36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C8139D3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124767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14943510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NLGN4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C45F63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C8C11C3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9E-04</w:t>
            </w:r>
          </w:p>
        </w:tc>
      </w:tr>
      <w:tr w:rsidR="00492F3B" w:rsidRPr="00492F3B" w14:paraId="00AAAB24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7D01CD5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56845266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5EF0034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CE7A927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4081538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4E5103FA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45kb5' of ZNF1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125A40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C1D0736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2E-04</w:t>
            </w:r>
          </w:p>
        </w:tc>
      </w:tr>
      <w:tr w:rsidR="00492F3B" w:rsidRPr="00492F3B" w14:paraId="583B1CA6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E7435C2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230691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B3F175D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E701F7D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0613588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2E74F8B2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RAB40B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7588EC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012B1C8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4E-04</w:t>
            </w:r>
          </w:p>
        </w:tc>
      </w:tr>
      <w:tr w:rsidR="00492F3B" w:rsidRPr="00492F3B" w14:paraId="4E4F201D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EC6E1B8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709819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ECE52BE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C492974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5457952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0DC8063C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3.8kb3' of GPR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A3DD06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26315FC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8E-04</w:t>
            </w:r>
          </w:p>
        </w:tc>
      </w:tr>
      <w:tr w:rsidR="00492F3B" w:rsidRPr="00492F3B" w14:paraId="5273F398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C8FE1E2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10281505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6D983C7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1A1399E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716244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412C3173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ABCB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71D474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4F05183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E-04</w:t>
            </w:r>
          </w:p>
        </w:tc>
      </w:tr>
      <w:tr w:rsidR="00492F3B" w:rsidRPr="00492F3B" w14:paraId="674BD5F8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554E25D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2577254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47CE2F3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61B63F6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975372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03D6AC7D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.7kb3' of MIR426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A3DBE6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237F200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E-04</w:t>
            </w:r>
          </w:p>
        </w:tc>
      </w:tr>
      <w:tr w:rsidR="00492F3B" w:rsidRPr="00492F3B" w14:paraId="02491ECB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35C818E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7672688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EE30517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64741C3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3001776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46B299CD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7.9kb5' of RP11-269F21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C31DA5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4552A6A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E-04</w:t>
            </w:r>
          </w:p>
        </w:tc>
      </w:tr>
      <w:tr w:rsidR="00492F3B" w:rsidRPr="00492F3B" w14:paraId="665043B1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A2F1601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11980286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B6C106A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BBE7A24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043518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6560836E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ZPBP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9EF052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6766010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E-04</w:t>
            </w:r>
          </w:p>
        </w:tc>
      </w:tr>
      <w:tr w:rsidR="00492F3B" w:rsidRPr="00492F3B" w14:paraId="133B371F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041BD23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2913366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501A767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B800365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417809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490EFF86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3kb5' of KIAA094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6D9C9B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B1DD9DA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6E-04</w:t>
            </w:r>
          </w:p>
        </w:tc>
      </w:tr>
      <w:tr w:rsidR="00492F3B" w:rsidRPr="00492F3B" w14:paraId="118E910E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1BE5935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6835978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E7121E4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52E074A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500814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41DA6518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ATP10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6520EF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CAD5B26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9E-04</w:t>
            </w:r>
          </w:p>
        </w:tc>
      </w:tr>
      <w:tr w:rsidR="00492F3B" w:rsidRPr="00492F3B" w14:paraId="040551CA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55F8E2B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1225132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DDDD76B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29E0EDF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6551635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24AD432D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20kb5' of ACER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F6D7BC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9BF1E98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7E-04</w:t>
            </w:r>
          </w:p>
        </w:tc>
      </w:tr>
      <w:tr w:rsidR="00492F3B" w:rsidRPr="00492F3B" w14:paraId="59089E4F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B1F5812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7278106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C829263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836D6BB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075420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0AD87397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90kb3' of AP000946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D72F6A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642BAE4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8E-04</w:t>
            </w:r>
          </w:p>
        </w:tc>
      </w:tr>
      <w:tr w:rsidR="00492F3B" w:rsidRPr="00492F3B" w14:paraId="6EE23496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AAE229A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11236557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57248FC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C66B99F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5552129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1BEBECF2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UVRA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EDADC5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D303EB2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7E-04</w:t>
            </w:r>
          </w:p>
        </w:tc>
      </w:tr>
      <w:tr w:rsidR="00492F3B" w:rsidRPr="00492F3B" w14:paraId="40C9FF6F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7085D7E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137112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6F7A67C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5BA9254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9375086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518C6B98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37kb5' of KRBA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088036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82B50DD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7E-04</w:t>
            </w:r>
          </w:p>
        </w:tc>
      </w:tr>
      <w:tr w:rsidR="00492F3B" w:rsidRPr="00492F3B" w14:paraId="2FEA5CF4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059144D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103433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46C92AF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4440CB5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141056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61A83A05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25kb3' of AP000946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C6A97C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960C175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9E-04</w:t>
            </w:r>
          </w:p>
        </w:tc>
      </w:tr>
      <w:tr w:rsidR="00492F3B" w:rsidRPr="00492F3B" w14:paraId="545DBBEB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CFCC000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6833846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75EA528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4F2AB40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3924858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0CA0872D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RP11-650J17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6E836C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BB470F1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3E-04</w:t>
            </w:r>
          </w:p>
        </w:tc>
      </w:tr>
      <w:tr w:rsidR="00492F3B" w:rsidRPr="00492F3B" w14:paraId="342299B2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AFF15A4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794660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6EE044E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427E201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25167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491606A5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CNTN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09D050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C898E3E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E-04</w:t>
            </w:r>
          </w:p>
        </w:tc>
      </w:tr>
      <w:tr w:rsidR="00492F3B" w:rsidRPr="00492F3B" w14:paraId="1519A791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E6F0BD8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13232564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5263090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521EF02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952433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11DB12BF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HDAC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6AD5E6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99C87FC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6E-04</w:t>
            </w:r>
          </w:p>
        </w:tc>
      </w:tr>
      <w:tr w:rsidR="00492F3B" w:rsidRPr="00492F3B" w14:paraId="52D51C5F" w14:textId="77777777" w:rsidTr="00102390">
        <w:trPr>
          <w:trHeight w:val="10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43E1110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s2407254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C214CCF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48C6B4E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071070</w:t>
            </w:r>
          </w:p>
        </w:tc>
        <w:tc>
          <w:tcPr>
            <w:tcW w:w="3298" w:type="dxa"/>
            <w:shd w:val="clear" w:color="auto" w:fill="auto"/>
            <w:noWrap/>
            <w:vAlign w:val="bottom"/>
            <w:hideMark/>
          </w:tcPr>
          <w:p w14:paraId="69FD5B76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195kb3' of AP000946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AAACB0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9AFA837" w14:textId="77777777" w:rsidR="00492F3B" w:rsidRPr="00183F52" w:rsidRDefault="00492F3B" w:rsidP="00492F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  <w:r w:rsidR="0080320B"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·</w:t>
            </w:r>
            <w:r w:rsidRPr="00183F5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E-04</w:t>
            </w:r>
          </w:p>
        </w:tc>
      </w:tr>
    </w:tbl>
    <w:p w14:paraId="54AE52E9" w14:textId="77777777" w:rsidR="00492F3B" w:rsidRPr="00492F3B" w:rsidRDefault="00492F3B" w:rsidP="00492F3B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eastAsia="es-ES"/>
        </w:rPr>
      </w:pPr>
    </w:p>
    <w:p w14:paraId="3EAF8BC9" w14:textId="77777777" w:rsidR="00492F3B" w:rsidRDefault="00492F3B" w:rsidP="005908D0">
      <w:pPr>
        <w:spacing w:after="0"/>
        <w:jc w:val="both"/>
        <w:rPr>
          <w:rFonts w:ascii="Arial" w:hAnsi="Arial" w:cs="Arial"/>
          <w:b/>
          <w:bCs/>
          <w:noProof/>
          <w:sz w:val="20"/>
          <w:szCs w:val="20"/>
          <w:lang w:val="en-US"/>
        </w:rPr>
      </w:pPr>
      <w:r>
        <w:rPr>
          <w:rFonts w:ascii="Arial" w:hAnsi="Arial" w:cs="Arial"/>
          <w:b/>
          <w:bCs/>
          <w:noProof/>
          <w:sz w:val="20"/>
          <w:szCs w:val="20"/>
          <w:lang w:val="en-US"/>
        </w:rPr>
        <w:br w:type="page"/>
      </w:r>
    </w:p>
    <w:p w14:paraId="627A142B" w14:textId="77777777" w:rsidR="009202B5" w:rsidRPr="00553E55" w:rsidRDefault="009202B5" w:rsidP="005908D0">
      <w:pPr>
        <w:spacing w:after="0"/>
        <w:jc w:val="both"/>
        <w:rPr>
          <w:rStyle w:val="st"/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pPr w:leftFromText="180" w:rightFromText="180" w:vertAnchor="text" w:horzAnchor="margin" w:tblpX="-357" w:tblpY="29"/>
        <w:tblW w:w="84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868"/>
        <w:gridCol w:w="4629"/>
      </w:tblGrid>
      <w:tr w:rsidR="00102390" w:rsidRPr="00102390" w14:paraId="1050012C" w14:textId="77777777" w:rsidTr="00B44BAF">
        <w:trPr>
          <w:trHeight w:val="690"/>
        </w:trPr>
        <w:tc>
          <w:tcPr>
            <w:tcW w:w="8497" w:type="dxa"/>
            <w:gridSpan w:val="2"/>
            <w:vAlign w:val="center"/>
          </w:tcPr>
          <w:p w14:paraId="424C9DD6" w14:textId="1A17CDEC" w:rsidR="00102390" w:rsidRPr="00102390" w:rsidRDefault="00102390" w:rsidP="00102390">
            <w:pPr>
              <w:spacing w:after="0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2390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Supplementary table 2</w:t>
            </w:r>
            <w:r w:rsidRPr="0010239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102390">
              <w:rPr>
                <w:rStyle w:val="st"/>
                <w:rFonts w:ascii="Arial" w:hAnsi="Arial" w:cs="Arial"/>
                <w:b/>
                <w:bCs/>
                <w:sz w:val="20"/>
                <w:szCs w:val="20"/>
                <w:lang w:val="en-US"/>
              </w:rPr>
              <w:t>Clinicopathological</w:t>
            </w:r>
            <w:proofErr w:type="spellEnd"/>
            <w:r w:rsidRPr="00102390">
              <w:rPr>
                <w:rStyle w:val="st"/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features of 149 stage I-II NSCLC patients</w:t>
            </w:r>
          </w:p>
        </w:tc>
      </w:tr>
      <w:tr w:rsidR="005908D0" w:rsidRPr="009202B5" w14:paraId="66B2EF0F" w14:textId="77777777" w:rsidTr="00102390">
        <w:trPr>
          <w:trHeight w:val="690"/>
        </w:trPr>
        <w:tc>
          <w:tcPr>
            <w:tcW w:w="3868" w:type="dxa"/>
            <w:vAlign w:val="center"/>
          </w:tcPr>
          <w:p w14:paraId="00649CCD" w14:textId="77777777" w:rsidR="005908D0" w:rsidRPr="009202B5" w:rsidRDefault="005908D0" w:rsidP="00102390">
            <w:pPr>
              <w:spacing w:after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202B5">
              <w:rPr>
                <w:rFonts w:ascii="Arial" w:hAnsi="Arial" w:cs="Arial"/>
                <w:b/>
                <w:bCs/>
                <w:sz w:val="20"/>
                <w:szCs w:val="20"/>
              </w:rPr>
              <w:t>Patient</w:t>
            </w:r>
            <w:proofErr w:type="spellEnd"/>
            <w:r w:rsidRPr="009202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202B5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4629" w:type="dxa"/>
            <w:vAlign w:val="center"/>
          </w:tcPr>
          <w:p w14:paraId="2EE01C85" w14:textId="77777777" w:rsidR="005908D0" w:rsidRPr="009202B5" w:rsidRDefault="005908D0" w:rsidP="00102390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02B5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n</w:t>
            </w:r>
            <w:r w:rsidRPr="009202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102390" w:rsidRPr="009202B5" w14:paraId="17ED5DAE" w14:textId="77777777" w:rsidTr="00102390">
        <w:trPr>
          <w:trHeight w:val="362"/>
        </w:trPr>
        <w:tc>
          <w:tcPr>
            <w:tcW w:w="3868" w:type="dxa"/>
            <w:tcBorders>
              <w:right w:val="nil"/>
            </w:tcBorders>
            <w:shd w:val="clear" w:color="auto" w:fill="auto"/>
          </w:tcPr>
          <w:p w14:paraId="798A0B61" w14:textId="77777777" w:rsidR="005908D0" w:rsidRPr="009202B5" w:rsidRDefault="005908D0" w:rsidP="00102390">
            <w:pPr>
              <w:spacing w:after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202B5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  <w:proofErr w:type="spellEnd"/>
            <w:r w:rsidRPr="009202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9202B5"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  <w:proofErr w:type="spellEnd"/>
            <w:r w:rsidRPr="009202B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629" w:type="dxa"/>
            <w:tcBorders>
              <w:left w:val="nil"/>
            </w:tcBorders>
            <w:shd w:val="clear" w:color="auto" w:fill="auto"/>
          </w:tcPr>
          <w:p w14:paraId="3FE38EE2" w14:textId="77777777" w:rsidR="005908D0" w:rsidRPr="009202B5" w:rsidRDefault="005908D0" w:rsidP="001023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2390" w:rsidRPr="009202B5" w14:paraId="70F0D3E3" w14:textId="77777777" w:rsidTr="00102390">
        <w:trPr>
          <w:trHeight w:val="362"/>
        </w:trPr>
        <w:tc>
          <w:tcPr>
            <w:tcW w:w="3868" w:type="dxa"/>
          </w:tcPr>
          <w:p w14:paraId="082F8D11" w14:textId="77777777" w:rsidR="005908D0" w:rsidRPr="009202B5" w:rsidRDefault="005908D0" w:rsidP="00102390">
            <w:pPr>
              <w:spacing w:after="0"/>
              <w:ind w:left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202B5">
              <w:rPr>
                <w:rFonts w:ascii="Arial" w:hAnsi="Arial" w:cs="Arial"/>
                <w:sz w:val="20"/>
                <w:szCs w:val="20"/>
              </w:rPr>
              <w:t xml:space="preserve">≤65 </w:t>
            </w:r>
            <w:proofErr w:type="spellStart"/>
            <w:r w:rsidRPr="009202B5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  <w:r w:rsidRPr="009202B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629" w:type="dxa"/>
          </w:tcPr>
          <w:p w14:paraId="23438923" w14:textId="77777777" w:rsidR="005908D0" w:rsidRPr="009202B5" w:rsidRDefault="005908D0" w:rsidP="001023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02B5">
              <w:rPr>
                <w:rFonts w:ascii="Arial" w:hAnsi="Arial" w:cs="Arial"/>
                <w:sz w:val="20"/>
                <w:szCs w:val="20"/>
              </w:rPr>
              <w:t>74 (49</w:t>
            </w:r>
            <w:r w:rsidR="0080320B">
              <w:rPr>
                <w:rFonts w:ascii="Arial" w:hAnsi="Arial" w:cs="Arial"/>
                <w:sz w:val="20"/>
                <w:szCs w:val="20"/>
              </w:rPr>
              <w:t>·</w:t>
            </w:r>
            <w:r w:rsidRPr="009202B5">
              <w:rPr>
                <w:rFonts w:ascii="Arial" w:hAnsi="Arial" w:cs="Arial"/>
                <w:sz w:val="20"/>
                <w:szCs w:val="20"/>
              </w:rPr>
              <w:t>7)</w:t>
            </w:r>
          </w:p>
        </w:tc>
      </w:tr>
      <w:tr w:rsidR="00102390" w:rsidRPr="009202B5" w14:paraId="5290F516" w14:textId="77777777" w:rsidTr="00102390">
        <w:trPr>
          <w:trHeight w:val="362"/>
        </w:trPr>
        <w:tc>
          <w:tcPr>
            <w:tcW w:w="3868" w:type="dxa"/>
          </w:tcPr>
          <w:p w14:paraId="61FD92F0" w14:textId="77777777" w:rsidR="005908D0" w:rsidRPr="009202B5" w:rsidRDefault="005908D0" w:rsidP="00102390">
            <w:pPr>
              <w:spacing w:after="0"/>
              <w:ind w:left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202B5">
              <w:rPr>
                <w:rFonts w:ascii="Arial" w:hAnsi="Arial" w:cs="Arial"/>
                <w:sz w:val="20"/>
                <w:szCs w:val="20"/>
              </w:rPr>
              <w:t xml:space="preserve">&gt;65 </w:t>
            </w:r>
            <w:proofErr w:type="spellStart"/>
            <w:r w:rsidRPr="009202B5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  <w:r w:rsidRPr="009202B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629" w:type="dxa"/>
          </w:tcPr>
          <w:p w14:paraId="57FAFB8B" w14:textId="77777777" w:rsidR="005908D0" w:rsidRPr="009202B5" w:rsidRDefault="005908D0" w:rsidP="001023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02B5">
              <w:rPr>
                <w:rFonts w:ascii="Arial" w:hAnsi="Arial" w:cs="Arial"/>
                <w:sz w:val="20"/>
                <w:szCs w:val="20"/>
              </w:rPr>
              <w:t>75 (50</w:t>
            </w:r>
            <w:r w:rsidR="0080320B">
              <w:rPr>
                <w:rFonts w:ascii="Arial" w:hAnsi="Arial" w:cs="Arial"/>
                <w:sz w:val="20"/>
                <w:szCs w:val="20"/>
              </w:rPr>
              <w:t>·</w:t>
            </w:r>
            <w:r w:rsidRPr="009202B5">
              <w:rPr>
                <w:rFonts w:ascii="Arial" w:hAnsi="Arial" w:cs="Arial"/>
                <w:sz w:val="20"/>
                <w:szCs w:val="20"/>
              </w:rPr>
              <w:t>3)</w:t>
            </w:r>
          </w:p>
        </w:tc>
      </w:tr>
      <w:tr w:rsidR="00102390" w:rsidRPr="009202B5" w14:paraId="2B4E0E8F" w14:textId="77777777" w:rsidTr="00102390">
        <w:trPr>
          <w:trHeight w:val="362"/>
        </w:trPr>
        <w:tc>
          <w:tcPr>
            <w:tcW w:w="3868" w:type="dxa"/>
            <w:tcBorders>
              <w:right w:val="nil"/>
            </w:tcBorders>
          </w:tcPr>
          <w:p w14:paraId="1E1734EC" w14:textId="77777777" w:rsidR="005908D0" w:rsidRPr="009202B5" w:rsidRDefault="005908D0" w:rsidP="00102390">
            <w:pPr>
              <w:spacing w:after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202B5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4629" w:type="dxa"/>
            <w:tcBorders>
              <w:left w:val="nil"/>
            </w:tcBorders>
          </w:tcPr>
          <w:p w14:paraId="7B55F2BC" w14:textId="77777777" w:rsidR="005908D0" w:rsidRPr="009202B5" w:rsidRDefault="005908D0" w:rsidP="001023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2390" w:rsidRPr="009202B5" w14:paraId="4C74E07F" w14:textId="77777777" w:rsidTr="00102390">
        <w:trPr>
          <w:trHeight w:val="373"/>
        </w:trPr>
        <w:tc>
          <w:tcPr>
            <w:tcW w:w="3868" w:type="dxa"/>
          </w:tcPr>
          <w:p w14:paraId="6C914BF4" w14:textId="77777777" w:rsidR="005908D0" w:rsidRPr="009202B5" w:rsidRDefault="005908D0" w:rsidP="00102390">
            <w:pPr>
              <w:spacing w:after="0"/>
              <w:ind w:left="72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02B5">
              <w:rPr>
                <w:rFonts w:ascii="Arial" w:hAnsi="Arial" w:cs="Arial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4629" w:type="dxa"/>
          </w:tcPr>
          <w:p w14:paraId="1D1BBED6" w14:textId="77777777" w:rsidR="005908D0" w:rsidRPr="009202B5" w:rsidRDefault="005908D0" w:rsidP="001023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02B5">
              <w:rPr>
                <w:rFonts w:ascii="Arial" w:hAnsi="Arial" w:cs="Arial"/>
                <w:sz w:val="20"/>
                <w:szCs w:val="20"/>
              </w:rPr>
              <w:t>119 (79</w:t>
            </w:r>
            <w:r w:rsidR="0080320B">
              <w:rPr>
                <w:rFonts w:ascii="Arial" w:hAnsi="Arial" w:cs="Arial"/>
                <w:sz w:val="20"/>
                <w:szCs w:val="20"/>
              </w:rPr>
              <w:t>·</w:t>
            </w:r>
            <w:r w:rsidRPr="009202B5">
              <w:rPr>
                <w:rFonts w:ascii="Arial" w:hAnsi="Arial" w:cs="Arial"/>
                <w:sz w:val="20"/>
                <w:szCs w:val="20"/>
              </w:rPr>
              <w:t>9)</w:t>
            </w:r>
          </w:p>
        </w:tc>
      </w:tr>
      <w:tr w:rsidR="00102390" w:rsidRPr="009202B5" w14:paraId="5B09ED47" w14:textId="77777777" w:rsidTr="00102390">
        <w:trPr>
          <w:trHeight w:val="362"/>
        </w:trPr>
        <w:tc>
          <w:tcPr>
            <w:tcW w:w="3868" w:type="dxa"/>
          </w:tcPr>
          <w:p w14:paraId="3AD5504A" w14:textId="77777777" w:rsidR="005908D0" w:rsidRPr="009202B5" w:rsidRDefault="005908D0" w:rsidP="00102390">
            <w:pPr>
              <w:spacing w:after="0"/>
              <w:ind w:left="72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02B5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4629" w:type="dxa"/>
          </w:tcPr>
          <w:p w14:paraId="2475ECCB" w14:textId="77777777" w:rsidR="005908D0" w:rsidRPr="009202B5" w:rsidRDefault="005908D0" w:rsidP="001023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02B5">
              <w:rPr>
                <w:rFonts w:ascii="Arial" w:hAnsi="Arial" w:cs="Arial"/>
                <w:sz w:val="20"/>
                <w:szCs w:val="20"/>
              </w:rPr>
              <w:t>30 (20</w:t>
            </w:r>
            <w:r w:rsidR="0080320B">
              <w:rPr>
                <w:rFonts w:ascii="Arial" w:hAnsi="Arial" w:cs="Arial"/>
                <w:sz w:val="20"/>
                <w:szCs w:val="20"/>
              </w:rPr>
              <w:t>·</w:t>
            </w:r>
            <w:r w:rsidRPr="009202B5">
              <w:rPr>
                <w:rFonts w:ascii="Arial" w:hAnsi="Arial" w:cs="Arial"/>
                <w:sz w:val="20"/>
                <w:szCs w:val="20"/>
              </w:rPr>
              <w:t>1)</w:t>
            </w:r>
          </w:p>
        </w:tc>
      </w:tr>
      <w:tr w:rsidR="00102390" w:rsidRPr="009202B5" w14:paraId="47758C94" w14:textId="77777777" w:rsidTr="00102390">
        <w:trPr>
          <w:trHeight w:val="362"/>
        </w:trPr>
        <w:tc>
          <w:tcPr>
            <w:tcW w:w="3868" w:type="dxa"/>
            <w:tcBorders>
              <w:right w:val="nil"/>
            </w:tcBorders>
            <w:shd w:val="clear" w:color="auto" w:fill="auto"/>
          </w:tcPr>
          <w:p w14:paraId="26E0AC37" w14:textId="77777777" w:rsidR="005908D0" w:rsidRPr="009202B5" w:rsidRDefault="005908D0" w:rsidP="00102390">
            <w:pPr>
              <w:spacing w:after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202B5">
              <w:rPr>
                <w:rFonts w:ascii="Arial" w:hAnsi="Arial" w:cs="Arial"/>
                <w:b/>
                <w:bCs/>
                <w:sz w:val="20"/>
                <w:szCs w:val="20"/>
              </w:rPr>
              <w:t>Histology</w:t>
            </w:r>
            <w:proofErr w:type="spellEnd"/>
          </w:p>
        </w:tc>
        <w:tc>
          <w:tcPr>
            <w:tcW w:w="4629" w:type="dxa"/>
            <w:tcBorders>
              <w:left w:val="nil"/>
            </w:tcBorders>
            <w:shd w:val="clear" w:color="auto" w:fill="auto"/>
          </w:tcPr>
          <w:p w14:paraId="143B7148" w14:textId="77777777" w:rsidR="005908D0" w:rsidRPr="009202B5" w:rsidRDefault="005908D0" w:rsidP="001023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2390" w:rsidRPr="009202B5" w14:paraId="410DA609" w14:textId="77777777" w:rsidTr="00102390">
        <w:trPr>
          <w:trHeight w:val="373"/>
        </w:trPr>
        <w:tc>
          <w:tcPr>
            <w:tcW w:w="3868" w:type="dxa"/>
            <w:shd w:val="clear" w:color="auto" w:fill="auto"/>
          </w:tcPr>
          <w:p w14:paraId="039EF72A" w14:textId="77777777" w:rsidR="005908D0" w:rsidRPr="009202B5" w:rsidRDefault="005908D0" w:rsidP="00102390">
            <w:pPr>
              <w:spacing w:after="0"/>
              <w:ind w:left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202B5">
              <w:rPr>
                <w:rFonts w:ascii="Arial" w:hAnsi="Arial" w:cs="Arial"/>
                <w:sz w:val="20"/>
                <w:szCs w:val="20"/>
              </w:rPr>
              <w:t xml:space="preserve">ADC </w:t>
            </w:r>
          </w:p>
        </w:tc>
        <w:tc>
          <w:tcPr>
            <w:tcW w:w="4629" w:type="dxa"/>
            <w:shd w:val="clear" w:color="auto" w:fill="auto"/>
          </w:tcPr>
          <w:p w14:paraId="047CC13B" w14:textId="77777777" w:rsidR="005908D0" w:rsidRPr="009202B5" w:rsidRDefault="00C57291" w:rsidP="001023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02B5">
              <w:rPr>
                <w:rFonts w:ascii="Arial" w:hAnsi="Arial" w:cs="Arial"/>
                <w:sz w:val="20"/>
                <w:szCs w:val="20"/>
              </w:rPr>
              <w:t>73</w:t>
            </w:r>
            <w:r w:rsidR="005908D0" w:rsidRPr="009202B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202B5">
              <w:rPr>
                <w:rFonts w:ascii="Arial" w:hAnsi="Arial" w:cs="Arial"/>
                <w:sz w:val="20"/>
                <w:szCs w:val="20"/>
              </w:rPr>
              <w:t>49</w:t>
            </w:r>
            <w:r w:rsidR="0080320B">
              <w:rPr>
                <w:rFonts w:ascii="Arial" w:hAnsi="Arial" w:cs="Arial"/>
                <w:sz w:val="20"/>
                <w:szCs w:val="20"/>
              </w:rPr>
              <w:t>·</w:t>
            </w:r>
            <w:r w:rsidRPr="009202B5">
              <w:rPr>
                <w:rFonts w:ascii="Arial" w:hAnsi="Arial" w:cs="Arial"/>
                <w:sz w:val="20"/>
                <w:szCs w:val="20"/>
              </w:rPr>
              <w:t>0</w:t>
            </w:r>
            <w:r w:rsidR="005908D0" w:rsidRPr="009202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02390" w:rsidRPr="009202B5" w14:paraId="4536B615" w14:textId="77777777" w:rsidTr="00102390">
        <w:trPr>
          <w:trHeight w:val="362"/>
        </w:trPr>
        <w:tc>
          <w:tcPr>
            <w:tcW w:w="3868" w:type="dxa"/>
            <w:shd w:val="clear" w:color="auto" w:fill="auto"/>
          </w:tcPr>
          <w:p w14:paraId="43A78A8D" w14:textId="77777777" w:rsidR="005908D0" w:rsidRPr="009202B5" w:rsidRDefault="005908D0" w:rsidP="00102390">
            <w:pPr>
              <w:spacing w:after="0"/>
              <w:ind w:left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202B5">
              <w:rPr>
                <w:rFonts w:ascii="Arial" w:hAnsi="Arial" w:cs="Arial"/>
                <w:sz w:val="20"/>
                <w:szCs w:val="20"/>
              </w:rPr>
              <w:t>SCC</w:t>
            </w:r>
          </w:p>
        </w:tc>
        <w:tc>
          <w:tcPr>
            <w:tcW w:w="4629" w:type="dxa"/>
            <w:shd w:val="clear" w:color="auto" w:fill="auto"/>
          </w:tcPr>
          <w:p w14:paraId="0D7B108D" w14:textId="77777777" w:rsidR="005908D0" w:rsidRPr="009202B5" w:rsidRDefault="005908D0" w:rsidP="001023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02B5">
              <w:rPr>
                <w:rFonts w:ascii="Arial" w:hAnsi="Arial" w:cs="Arial"/>
                <w:sz w:val="20"/>
                <w:szCs w:val="20"/>
              </w:rPr>
              <w:t>5</w:t>
            </w:r>
            <w:r w:rsidR="00C57291" w:rsidRPr="009202B5">
              <w:rPr>
                <w:rFonts w:ascii="Arial" w:hAnsi="Arial" w:cs="Arial"/>
                <w:sz w:val="20"/>
                <w:szCs w:val="20"/>
              </w:rPr>
              <w:t>9 (39</w:t>
            </w:r>
            <w:r w:rsidR="0080320B">
              <w:rPr>
                <w:rFonts w:ascii="Arial" w:hAnsi="Arial" w:cs="Arial"/>
                <w:sz w:val="20"/>
                <w:szCs w:val="20"/>
              </w:rPr>
              <w:t>·</w:t>
            </w:r>
            <w:r w:rsidRPr="009202B5">
              <w:rPr>
                <w:rFonts w:ascii="Arial" w:hAnsi="Arial" w:cs="Arial"/>
                <w:sz w:val="20"/>
                <w:szCs w:val="20"/>
              </w:rPr>
              <w:t>6)</w:t>
            </w:r>
          </w:p>
        </w:tc>
      </w:tr>
      <w:tr w:rsidR="00102390" w:rsidRPr="009202B5" w14:paraId="019BFA24" w14:textId="77777777" w:rsidTr="00102390">
        <w:trPr>
          <w:trHeight w:val="373"/>
        </w:trPr>
        <w:tc>
          <w:tcPr>
            <w:tcW w:w="3868" w:type="dxa"/>
            <w:shd w:val="clear" w:color="auto" w:fill="auto"/>
          </w:tcPr>
          <w:p w14:paraId="5EF41AB2" w14:textId="77777777" w:rsidR="005908D0" w:rsidRPr="009202B5" w:rsidRDefault="005908D0" w:rsidP="00102390">
            <w:pPr>
              <w:spacing w:after="0"/>
              <w:ind w:left="72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02B5">
              <w:rPr>
                <w:rFonts w:ascii="Arial" w:hAnsi="Arial" w:cs="Arial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4629" w:type="dxa"/>
            <w:shd w:val="clear" w:color="auto" w:fill="auto"/>
          </w:tcPr>
          <w:p w14:paraId="55B0FB0D" w14:textId="77777777" w:rsidR="005908D0" w:rsidRPr="009202B5" w:rsidRDefault="00C57291" w:rsidP="001023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02B5">
              <w:rPr>
                <w:rFonts w:ascii="Arial" w:hAnsi="Arial" w:cs="Arial"/>
                <w:sz w:val="20"/>
                <w:szCs w:val="20"/>
              </w:rPr>
              <w:t>17 (11</w:t>
            </w:r>
            <w:r w:rsidR="0080320B">
              <w:rPr>
                <w:rFonts w:ascii="Arial" w:hAnsi="Arial" w:cs="Arial"/>
                <w:sz w:val="20"/>
                <w:szCs w:val="20"/>
              </w:rPr>
              <w:t>·</w:t>
            </w:r>
            <w:r w:rsidRPr="009202B5">
              <w:rPr>
                <w:rFonts w:ascii="Arial" w:hAnsi="Arial" w:cs="Arial"/>
                <w:sz w:val="20"/>
                <w:szCs w:val="20"/>
              </w:rPr>
              <w:t>4</w:t>
            </w:r>
            <w:r w:rsidR="005908D0" w:rsidRPr="009202B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02390" w:rsidRPr="009202B5" w14:paraId="13C7BD07" w14:textId="77777777" w:rsidTr="00102390">
        <w:trPr>
          <w:trHeight w:val="373"/>
        </w:trPr>
        <w:tc>
          <w:tcPr>
            <w:tcW w:w="3868" w:type="dxa"/>
            <w:tcBorders>
              <w:right w:val="nil"/>
            </w:tcBorders>
          </w:tcPr>
          <w:p w14:paraId="57D7F771" w14:textId="77777777" w:rsidR="005908D0" w:rsidRPr="009202B5" w:rsidRDefault="005908D0" w:rsidP="00102390">
            <w:pPr>
              <w:spacing w:after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202B5">
              <w:rPr>
                <w:rFonts w:ascii="Arial" w:hAnsi="Arial" w:cs="Arial"/>
                <w:b/>
                <w:bCs/>
                <w:sz w:val="20"/>
                <w:szCs w:val="20"/>
              </w:rPr>
              <w:t>Stage</w:t>
            </w:r>
            <w:proofErr w:type="spellEnd"/>
          </w:p>
        </w:tc>
        <w:tc>
          <w:tcPr>
            <w:tcW w:w="4629" w:type="dxa"/>
            <w:tcBorders>
              <w:left w:val="nil"/>
            </w:tcBorders>
          </w:tcPr>
          <w:p w14:paraId="133C8505" w14:textId="77777777" w:rsidR="005908D0" w:rsidRPr="009202B5" w:rsidRDefault="005908D0" w:rsidP="001023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2390" w:rsidRPr="009202B5" w14:paraId="58554565" w14:textId="77777777" w:rsidTr="00102390">
        <w:trPr>
          <w:trHeight w:val="362"/>
        </w:trPr>
        <w:tc>
          <w:tcPr>
            <w:tcW w:w="3868" w:type="dxa"/>
          </w:tcPr>
          <w:p w14:paraId="70AB6F76" w14:textId="77777777" w:rsidR="005908D0" w:rsidRPr="009202B5" w:rsidRDefault="005908D0" w:rsidP="00102390">
            <w:pPr>
              <w:tabs>
                <w:tab w:val="left" w:pos="709"/>
              </w:tabs>
              <w:spacing w:after="0"/>
              <w:ind w:left="709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202B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4629" w:type="dxa"/>
          </w:tcPr>
          <w:p w14:paraId="7BDFEB5D" w14:textId="77777777" w:rsidR="005908D0" w:rsidRPr="009202B5" w:rsidRDefault="00C57291" w:rsidP="001023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2B5">
              <w:rPr>
                <w:rFonts w:ascii="Arial" w:hAnsi="Arial" w:cs="Arial"/>
                <w:sz w:val="20"/>
                <w:szCs w:val="20"/>
                <w:lang w:val="en-US"/>
              </w:rPr>
              <w:t>101 (67</w:t>
            </w:r>
            <w:r w:rsidR="0080320B"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2B5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5908D0" w:rsidRPr="009202B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02390" w:rsidRPr="009202B5" w14:paraId="7432BE7A" w14:textId="77777777" w:rsidTr="00102390">
        <w:trPr>
          <w:trHeight w:val="373"/>
        </w:trPr>
        <w:tc>
          <w:tcPr>
            <w:tcW w:w="3868" w:type="dxa"/>
          </w:tcPr>
          <w:p w14:paraId="5A542236" w14:textId="77777777" w:rsidR="005908D0" w:rsidRPr="009202B5" w:rsidRDefault="005908D0" w:rsidP="00102390">
            <w:pPr>
              <w:spacing w:after="0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2B5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4629" w:type="dxa"/>
          </w:tcPr>
          <w:p w14:paraId="68B14862" w14:textId="77777777" w:rsidR="005908D0" w:rsidRPr="009202B5" w:rsidRDefault="00553E55" w:rsidP="001023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2B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C57291" w:rsidRPr="009202B5">
              <w:rPr>
                <w:rFonts w:ascii="Arial" w:hAnsi="Arial" w:cs="Arial"/>
                <w:sz w:val="20"/>
                <w:szCs w:val="20"/>
                <w:lang w:val="en-US"/>
              </w:rPr>
              <w:t>8 (32</w:t>
            </w:r>
            <w:r w:rsidR="0080320B"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="00C57291" w:rsidRPr="009202B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5908D0" w:rsidRPr="009202B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02390" w:rsidRPr="009202B5" w14:paraId="7FCC7E16" w14:textId="77777777" w:rsidTr="00102390">
        <w:trPr>
          <w:trHeight w:val="362"/>
        </w:trPr>
        <w:tc>
          <w:tcPr>
            <w:tcW w:w="3868" w:type="dxa"/>
            <w:tcBorders>
              <w:right w:val="nil"/>
            </w:tcBorders>
          </w:tcPr>
          <w:p w14:paraId="59C23738" w14:textId="77777777" w:rsidR="005908D0" w:rsidRPr="009202B5" w:rsidRDefault="005908D0" w:rsidP="00102390">
            <w:pPr>
              <w:spacing w:after="0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02B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moking history</w:t>
            </w:r>
          </w:p>
        </w:tc>
        <w:tc>
          <w:tcPr>
            <w:tcW w:w="4629" w:type="dxa"/>
            <w:tcBorders>
              <w:left w:val="nil"/>
            </w:tcBorders>
          </w:tcPr>
          <w:p w14:paraId="0ACD4493" w14:textId="77777777" w:rsidR="005908D0" w:rsidRPr="009202B5" w:rsidRDefault="005908D0" w:rsidP="001023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02390" w:rsidRPr="009202B5" w14:paraId="18C4A708" w14:textId="77777777" w:rsidTr="00102390">
        <w:trPr>
          <w:trHeight w:val="373"/>
        </w:trPr>
        <w:tc>
          <w:tcPr>
            <w:tcW w:w="3868" w:type="dxa"/>
          </w:tcPr>
          <w:p w14:paraId="630E0528" w14:textId="77777777" w:rsidR="005908D0" w:rsidRPr="009202B5" w:rsidRDefault="005908D0" w:rsidP="00102390">
            <w:pPr>
              <w:spacing w:after="0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2B5"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4629" w:type="dxa"/>
          </w:tcPr>
          <w:p w14:paraId="2BE8B06A" w14:textId="77777777" w:rsidR="005908D0" w:rsidRPr="009202B5" w:rsidRDefault="00553E55" w:rsidP="001023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2B5">
              <w:rPr>
                <w:rFonts w:ascii="Arial" w:hAnsi="Arial" w:cs="Arial"/>
                <w:sz w:val="20"/>
                <w:szCs w:val="20"/>
                <w:lang w:val="en-US"/>
              </w:rPr>
              <w:t>15 (10</w:t>
            </w:r>
            <w:r w:rsidR="0080320B"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2B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908D0" w:rsidRPr="009202B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02390" w:rsidRPr="009202B5" w14:paraId="47DAE2F1" w14:textId="77777777" w:rsidTr="00102390">
        <w:trPr>
          <w:trHeight w:val="362"/>
        </w:trPr>
        <w:tc>
          <w:tcPr>
            <w:tcW w:w="3868" w:type="dxa"/>
          </w:tcPr>
          <w:p w14:paraId="4B488D30" w14:textId="77777777" w:rsidR="005908D0" w:rsidRPr="009202B5" w:rsidRDefault="005908D0" w:rsidP="00102390">
            <w:pPr>
              <w:spacing w:after="0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2B5">
              <w:rPr>
                <w:rFonts w:ascii="Arial" w:hAnsi="Arial" w:cs="Arial"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4629" w:type="dxa"/>
          </w:tcPr>
          <w:p w14:paraId="395D3584" w14:textId="77777777" w:rsidR="005908D0" w:rsidRPr="009202B5" w:rsidRDefault="00553E55" w:rsidP="001023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2B5">
              <w:rPr>
                <w:rFonts w:ascii="Arial" w:hAnsi="Arial" w:cs="Arial"/>
                <w:sz w:val="20"/>
                <w:szCs w:val="20"/>
                <w:lang w:val="en-US"/>
              </w:rPr>
              <w:t>101</w:t>
            </w:r>
            <w:r w:rsidR="005908D0" w:rsidRPr="009202B5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9202B5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  <w:r w:rsidR="0080320B"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2B5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5908D0" w:rsidRPr="009202B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02390" w:rsidRPr="009202B5" w14:paraId="368BE1F9" w14:textId="77777777" w:rsidTr="00102390">
        <w:trPr>
          <w:trHeight w:val="373"/>
        </w:trPr>
        <w:tc>
          <w:tcPr>
            <w:tcW w:w="3868" w:type="dxa"/>
          </w:tcPr>
          <w:p w14:paraId="33411729" w14:textId="77777777" w:rsidR="005908D0" w:rsidRPr="009202B5" w:rsidRDefault="005908D0" w:rsidP="00102390">
            <w:pPr>
              <w:spacing w:after="0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2B5">
              <w:rPr>
                <w:rFonts w:ascii="Arial" w:hAnsi="Arial" w:cs="Arial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4629" w:type="dxa"/>
          </w:tcPr>
          <w:p w14:paraId="6322510A" w14:textId="77777777" w:rsidR="005908D0" w:rsidRPr="009202B5" w:rsidRDefault="00553E55" w:rsidP="001023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2B5">
              <w:rPr>
                <w:rFonts w:ascii="Arial" w:hAnsi="Arial" w:cs="Arial"/>
                <w:sz w:val="20"/>
                <w:szCs w:val="20"/>
                <w:lang w:val="en-US"/>
              </w:rPr>
              <w:t>33 (22</w:t>
            </w:r>
            <w:r w:rsidR="0080320B"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2B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908D0" w:rsidRPr="009202B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02390" w:rsidRPr="009202B5" w14:paraId="16189E62" w14:textId="77777777" w:rsidTr="00102390">
        <w:trPr>
          <w:trHeight w:val="373"/>
        </w:trPr>
        <w:tc>
          <w:tcPr>
            <w:tcW w:w="3868" w:type="dxa"/>
            <w:tcBorders>
              <w:right w:val="nil"/>
            </w:tcBorders>
          </w:tcPr>
          <w:p w14:paraId="2F68D22B" w14:textId="77777777" w:rsidR="009202B5" w:rsidRPr="009202B5" w:rsidRDefault="009202B5" w:rsidP="00102390"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202B5">
              <w:rPr>
                <w:rFonts w:ascii="Arial" w:hAnsi="Arial" w:cs="Arial"/>
                <w:b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4629" w:type="dxa"/>
            <w:tcBorders>
              <w:left w:val="nil"/>
            </w:tcBorders>
          </w:tcPr>
          <w:p w14:paraId="635384C0" w14:textId="77777777" w:rsidR="009202B5" w:rsidRPr="009202B5" w:rsidRDefault="009202B5" w:rsidP="001023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02390" w:rsidRPr="009202B5" w14:paraId="0C5832C0" w14:textId="77777777" w:rsidTr="00102390">
        <w:trPr>
          <w:trHeight w:val="373"/>
        </w:trPr>
        <w:tc>
          <w:tcPr>
            <w:tcW w:w="3868" w:type="dxa"/>
          </w:tcPr>
          <w:p w14:paraId="4980C6E7" w14:textId="77777777" w:rsidR="009202B5" w:rsidRPr="009202B5" w:rsidRDefault="009202B5" w:rsidP="00102390">
            <w:pPr>
              <w:spacing w:after="0"/>
              <w:ind w:left="7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4629" w:type="dxa"/>
          </w:tcPr>
          <w:p w14:paraId="6C5B79AF" w14:textId="77777777" w:rsidR="009202B5" w:rsidRPr="009202B5" w:rsidRDefault="009202B5" w:rsidP="001023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 (24)</w:t>
            </w:r>
          </w:p>
        </w:tc>
      </w:tr>
      <w:tr w:rsidR="00102390" w:rsidRPr="009202B5" w14:paraId="0943383D" w14:textId="77777777" w:rsidTr="00102390">
        <w:trPr>
          <w:trHeight w:val="373"/>
        </w:trPr>
        <w:tc>
          <w:tcPr>
            <w:tcW w:w="3868" w:type="dxa"/>
          </w:tcPr>
          <w:p w14:paraId="2E9FB31D" w14:textId="77777777" w:rsidR="009202B5" w:rsidRPr="009202B5" w:rsidRDefault="009202B5" w:rsidP="00102390">
            <w:pPr>
              <w:spacing w:after="0"/>
              <w:ind w:left="7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rgery and adjuvant chemotherapy</w:t>
            </w:r>
          </w:p>
        </w:tc>
        <w:tc>
          <w:tcPr>
            <w:tcW w:w="4629" w:type="dxa"/>
          </w:tcPr>
          <w:p w14:paraId="3FA71E53" w14:textId="77777777" w:rsidR="009202B5" w:rsidRPr="009202B5" w:rsidRDefault="009202B5" w:rsidP="001023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3 (76)</w:t>
            </w:r>
          </w:p>
        </w:tc>
      </w:tr>
    </w:tbl>
    <w:p w14:paraId="7013F41D" w14:textId="77777777" w:rsidR="005613AB" w:rsidRDefault="009202B5" w:rsidP="00102390">
      <w:pPr>
        <w:spacing w:after="0"/>
        <w:rPr>
          <w:rFonts w:ascii="Arial" w:hAnsi="Arial" w:cs="Arial"/>
          <w:bCs/>
          <w:sz w:val="20"/>
          <w:szCs w:val="20"/>
          <w:lang w:val="en-US"/>
        </w:rPr>
      </w:pPr>
      <w:bookmarkStart w:id="0" w:name="_GoBack"/>
      <w:bookmarkEnd w:id="0"/>
      <w:r w:rsidRPr="009202B5">
        <w:rPr>
          <w:rFonts w:ascii="Arial" w:hAnsi="Arial" w:cs="Arial"/>
          <w:sz w:val="20"/>
          <w:szCs w:val="20"/>
          <w:lang w:val="en-US"/>
        </w:rPr>
        <w:t>ADC: adenocarcinoma; SCC: squamous cell carcinoma</w:t>
      </w:r>
      <w:r w:rsidR="00FA3C54">
        <w:rPr>
          <w:rFonts w:ascii="Arial" w:hAnsi="Arial" w:cs="Arial"/>
          <w:bCs/>
          <w:sz w:val="20"/>
          <w:szCs w:val="20"/>
          <w:lang w:val="en-US"/>
        </w:rPr>
        <w:t>.</w:t>
      </w:r>
    </w:p>
    <w:p w14:paraId="4888FF23" w14:textId="77777777" w:rsidR="00455D92" w:rsidRDefault="00455D92" w:rsidP="00455D92">
      <w:pPr>
        <w:spacing w:after="0"/>
        <w:ind w:firstLine="708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4AB0AC45" w14:textId="77777777" w:rsidR="00455D92" w:rsidRDefault="00455D92" w:rsidP="00455D92">
      <w:pPr>
        <w:spacing w:after="0"/>
        <w:ind w:firstLine="708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76CDA2A3" w14:textId="77777777" w:rsidR="00455D92" w:rsidRDefault="00455D92" w:rsidP="00455D92">
      <w:pPr>
        <w:spacing w:after="0"/>
        <w:ind w:firstLine="708"/>
        <w:jc w:val="both"/>
        <w:rPr>
          <w:rFonts w:ascii="Arial" w:hAnsi="Arial" w:cs="Arial"/>
          <w:bCs/>
          <w:sz w:val="20"/>
          <w:szCs w:val="20"/>
          <w:lang w:val="en-US"/>
        </w:rPr>
      </w:pPr>
    </w:p>
    <w:sectPr w:rsidR="00455D92" w:rsidSect="00455D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85A"/>
    <w:rsid w:val="000A7A49"/>
    <w:rsid w:val="000D29CF"/>
    <w:rsid w:val="000F5484"/>
    <w:rsid w:val="00102390"/>
    <w:rsid w:val="00103ECD"/>
    <w:rsid w:val="0011085A"/>
    <w:rsid w:val="00175F74"/>
    <w:rsid w:val="00183F52"/>
    <w:rsid w:val="001D5642"/>
    <w:rsid w:val="00222FBD"/>
    <w:rsid w:val="00260339"/>
    <w:rsid w:val="00266C85"/>
    <w:rsid w:val="002C7777"/>
    <w:rsid w:val="00304C3A"/>
    <w:rsid w:val="003446CB"/>
    <w:rsid w:val="00370F6E"/>
    <w:rsid w:val="00374009"/>
    <w:rsid w:val="004266EF"/>
    <w:rsid w:val="00455D92"/>
    <w:rsid w:val="00456D10"/>
    <w:rsid w:val="00492F3B"/>
    <w:rsid w:val="0049774F"/>
    <w:rsid w:val="004D1496"/>
    <w:rsid w:val="004E0FDE"/>
    <w:rsid w:val="004F792C"/>
    <w:rsid w:val="00553E55"/>
    <w:rsid w:val="005613AB"/>
    <w:rsid w:val="005908D0"/>
    <w:rsid w:val="005A6E66"/>
    <w:rsid w:val="005F6924"/>
    <w:rsid w:val="00636FF6"/>
    <w:rsid w:val="006438CF"/>
    <w:rsid w:val="00652777"/>
    <w:rsid w:val="00664969"/>
    <w:rsid w:val="006D1609"/>
    <w:rsid w:val="0071177B"/>
    <w:rsid w:val="00715477"/>
    <w:rsid w:val="00742865"/>
    <w:rsid w:val="00777816"/>
    <w:rsid w:val="007D36F5"/>
    <w:rsid w:val="007D4CD4"/>
    <w:rsid w:val="007E29FF"/>
    <w:rsid w:val="008024DD"/>
    <w:rsid w:val="0080320B"/>
    <w:rsid w:val="00805701"/>
    <w:rsid w:val="0085635F"/>
    <w:rsid w:val="008A276A"/>
    <w:rsid w:val="008D669A"/>
    <w:rsid w:val="009202B5"/>
    <w:rsid w:val="00970802"/>
    <w:rsid w:val="00A64CF8"/>
    <w:rsid w:val="00A74F08"/>
    <w:rsid w:val="00A94A7B"/>
    <w:rsid w:val="00AB3CE2"/>
    <w:rsid w:val="00AD161E"/>
    <w:rsid w:val="00AE0F43"/>
    <w:rsid w:val="00AF6902"/>
    <w:rsid w:val="00B12FD5"/>
    <w:rsid w:val="00B135B5"/>
    <w:rsid w:val="00B140AB"/>
    <w:rsid w:val="00B233CE"/>
    <w:rsid w:val="00B611CB"/>
    <w:rsid w:val="00B74A6F"/>
    <w:rsid w:val="00B87E79"/>
    <w:rsid w:val="00BC7008"/>
    <w:rsid w:val="00BE7465"/>
    <w:rsid w:val="00C030E7"/>
    <w:rsid w:val="00C57291"/>
    <w:rsid w:val="00C72212"/>
    <w:rsid w:val="00CC08AD"/>
    <w:rsid w:val="00D42C99"/>
    <w:rsid w:val="00D55E72"/>
    <w:rsid w:val="00D769CB"/>
    <w:rsid w:val="00DC3401"/>
    <w:rsid w:val="00E754DE"/>
    <w:rsid w:val="00E81901"/>
    <w:rsid w:val="00ED4492"/>
    <w:rsid w:val="00F34FEA"/>
    <w:rsid w:val="00F355AD"/>
    <w:rsid w:val="00F47274"/>
    <w:rsid w:val="00F5745D"/>
    <w:rsid w:val="00F651F2"/>
    <w:rsid w:val="00F94982"/>
    <w:rsid w:val="00FA3C54"/>
    <w:rsid w:val="00FD5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60AB2"/>
  <w15:docId w15:val="{108ADBB2-6275-4280-98CF-8A1CE46B1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E7465"/>
    <w:rPr>
      <w:color w:val="0000FF" w:themeColor="hyperlink"/>
      <w:u w:val="single"/>
    </w:rPr>
  </w:style>
  <w:style w:type="character" w:customStyle="1" w:styleId="apple-converted-space">
    <w:name w:val="apple-converted-space"/>
    <w:basedOn w:val="Fuentedeprrafopredeter"/>
    <w:rsid w:val="008024DD"/>
  </w:style>
  <w:style w:type="paragraph" w:customStyle="1" w:styleId="Puesto1">
    <w:name w:val="Puesto1"/>
    <w:basedOn w:val="Normal"/>
    <w:rsid w:val="006438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desc">
    <w:name w:val="desc"/>
    <w:basedOn w:val="Normal"/>
    <w:rsid w:val="006438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details">
    <w:name w:val="details"/>
    <w:basedOn w:val="Normal"/>
    <w:rsid w:val="006438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jrnl">
    <w:name w:val="jrnl"/>
    <w:basedOn w:val="Fuentedeprrafopredeter"/>
    <w:rsid w:val="006438CF"/>
  </w:style>
  <w:style w:type="table" w:customStyle="1" w:styleId="Tablaconcuadrcula1">
    <w:name w:val="Tabla con cuadrícula1"/>
    <w:basedOn w:val="Tablanormal"/>
    <w:next w:val="Tablaconcuadrcula"/>
    <w:uiPriority w:val="59"/>
    <w:rsid w:val="0085635F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8563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908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Fuentedeprrafopredeter"/>
    <w:rsid w:val="005908D0"/>
    <w:rPr>
      <w:rFonts w:cs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34F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4F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07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43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75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3294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0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96473F-D8EE-6A4E-81CC-ACC32A8C0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2</Pages>
  <Words>384</Words>
  <Characters>2115</Characters>
  <Application>Microsoft Macintosh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2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vicios Informáticos</dc:creator>
  <cp:lastModifiedBy>Jose Luis Perez Gracia</cp:lastModifiedBy>
  <cp:revision>19</cp:revision>
  <cp:lastPrinted>2017-06-06T07:23:00Z</cp:lastPrinted>
  <dcterms:created xsi:type="dcterms:W3CDTF">2017-06-06T11:47:00Z</dcterms:created>
  <dcterms:modified xsi:type="dcterms:W3CDTF">2017-11-22T12:31:00Z</dcterms:modified>
</cp:coreProperties>
</file>